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25E4" w14:textId="6EF9C9DE" w:rsidR="00816361" w:rsidRDefault="00816361" w:rsidP="00816361">
      <w:pPr>
        <w:spacing w:before="240" w:after="24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2 </w:t>
      </w:r>
      <w:r w:rsidR="00B02CD8">
        <w:rPr>
          <w:rFonts w:ascii="Times New Roman" w:eastAsia="Times New Roman" w:hAnsi="Times New Roman" w:cs="Times New Roman"/>
          <w:b/>
        </w:rPr>
        <w:t xml:space="preserve">Table. </w:t>
      </w:r>
      <w:r>
        <w:rPr>
          <w:rFonts w:ascii="Times New Roman" w:eastAsia="Times New Roman" w:hAnsi="Times New Roman" w:cs="Times New Roman"/>
          <w:b/>
        </w:rPr>
        <w:t>Biological characteristics of patients with leptospirosis in FG, 2016-2022 *</w:t>
      </w:r>
    </w:p>
    <w:tbl>
      <w:tblPr>
        <w:tblW w:w="8931" w:type="dxa"/>
        <w:tblLayout w:type="fixed"/>
        <w:tblLook w:val="0600" w:firstRow="0" w:lastRow="0" w:firstColumn="0" w:lastColumn="0" w:noHBand="1" w:noVBand="1"/>
      </w:tblPr>
      <w:tblGrid>
        <w:gridCol w:w="5103"/>
        <w:gridCol w:w="3828"/>
      </w:tblGrid>
      <w:tr w:rsidR="00816361" w14:paraId="5897D2E8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45F1D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1B9B8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  <w:p w14:paraId="4DEEAE0C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16361" w14:paraId="7E3E8773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2F23C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lood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3CD79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an (25-75 IQR</w:t>
            </w:r>
          </w:p>
        </w:tc>
      </w:tr>
      <w:tr w:rsidR="00816361" w14:paraId="2205C5F2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F4794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telet count, x1000/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N=178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9DBE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 (74-195)</w:t>
            </w:r>
          </w:p>
        </w:tc>
      </w:tr>
      <w:tr w:rsidR="00816361" w14:paraId="172AC1C8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7A22A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st platelet count, x1000/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N=167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50983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 (45-151)</w:t>
            </w:r>
          </w:p>
        </w:tc>
      </w:tr>
      <w:tr w:rsidR="00816361" w14:paraId="2E609166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8CB4E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nadir of platelet count**, days (N=166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C4B47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4-7)</w:t>
            </w:r>
          </w:p>
        </w:tc>
      </w:tr>
      <w:tr w:rsidR="00816361" w14:paraId="73F4B5C4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6CF2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eatinine mg/l (N=169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59729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 (9.2-21.3)</w:t>
            </w:r>
          </w:p>
        </w:tc>
      </w:tr>
      <w:tr w:rsidR="00816361" w14:paraId="7AF3BAAF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E110C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al creatinine, mg/l (N=164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0C21E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 (10.8-33.0)</w:t>
            </w:r>
          </w:p>
        </w:tc>
      </w:tr>
      <w:tr w:rsidR="00816361" w14:paraId="2667FC3C" w14:textId="77777777" w:rsidTr="002E03AA">
        <w:trPr>
          <w:trHeight w:val="238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DB7D8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maximal creatinine**, days (N=160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2D0FC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4-7)</w:t>
            </w:r>
          </w:p>
        </w:tc>
      </w:tr>
      <w:tr w:rsidR="00816361" w14:paraId="12B6F199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45579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irubin, µmol/L (N=171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FEE5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7-45)</w:t>
            </w:r>
          </w:p>
        </w:tc>
      </w:tr>
      <w:tr w:rsidR="00816361" w14:paraId="276ED1CB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F2F56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al bilirubin, µmol/L (N=163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7A4EC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9-109)</w:t>
            </w:r>
          </w:p>
        </w:tc>
      </w:tr>
      <w:tr w:rsidR="00816361" w14:paraId="6A490E4C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32D57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maximal bilirubin**, days (N=161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F3F38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-9)</w:t>
            </w:r>
          </w:p>
        </w:tc>
      </w:tr>
      <w:tr w:rsidR="00816361" w14:paraId="5A25A66B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67A57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AT, IU/l (N=167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01154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28-95)</w:t>
            </w:r>
          </w:p>
        </w:tc>
      </w:tr>
      <w:tr w:rsidR="00816361" w14:paraId="00EB4F11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E4E14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al ASAT, IU/l (N=164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65518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2 (47.4-157.5)</w:t>
            </w:r>
          </w:p>
        </w:tc>
      </w:tr>
      <w:tr w:rsidR="00816361" w14:paraId="0107D4B2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4EE61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maximal ASAT**, days (N=162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9E9B7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4-9)</w:t>
            </w:r>
          </w:p>
        </w:tc>
      </w:tr>
      <w:tr w:rsidR="00816361" w14:paraId="73BC5277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7618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hrombin Time, % (N=138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4EF48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 (71-90)</w:t>
            </w:r>
          </w:p>
        </w:tc>
      </w:tr>
      <w:tr w:rsidR="00816361" w14:paraId="56315B89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4955C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P, mg/l (N=183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9881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 (81.2-286)</w:t>
            </w:r>
          </w:p>
        </w:tc>
      </w:tr>
      <w:tr w:rsidR="00816361" w14:paraId="48522EE7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18C5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moglobin, g/dl (N=179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1727E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 (11.7-14.3)</w:t>
            </w:r>
          </w:p>
        </w:tc>
      </w:tr>
      <w:tr w:rsidR="00816361" w14:paraId="50CEE2B3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E39C0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ophil count, x1000/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N=177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A287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 (5.8-11.5)</w:t>
            </w:r>
          </w:p>
        </w:tc>
      </w:tr>
      <w:tr w:rsidR="00816361" w14:paraId="076C9AA4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BD0D5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mphocyte count, x1000/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(N=175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7531F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 (0.5-1)</w:t>
            </w:r>
          </w:p>
        </w:tc>
      </w:tr>
      <w:tr w:rsidR="00816361" w14:paraId="03E2DB17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538E7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remia, mmol/l (N=174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4E004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 (131-136)</w:t>
            </w:r>
          </w:p>
        </w:tc>
      </w:tr>
      <w:tr w:rsidR="00816361" w14:paraId="207F8928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BA878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lemia, mmol/l (N=162)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AD664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(3.1-3.9)</w:t>
            </w:r>
          </w:p>
        </w:tc>
      </w:tr>
      <w:tr w:rsidR="00816361" w14:paraId="630BAAA2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D7A4D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Urine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9D3B6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816361" w14:paraId="121819BE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DE78F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teinuria 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94991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/116 (53.5)</w:t>
            </w:r>
          </w:p>
        </w:tc>
      </w:tr>
      <w:tr w:rsidR="00816361" w14:paraId="4645CBC9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04E3D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ematuria 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64730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/144 (54.2)</w:t>
            </w:r>
          </w:p>
        </w:tc>
      </w:tr>
      <w:tr w:rsidR="00816361" w14:paraId="67BB06AC" w14:textId="77777777" w:rsidTr="002E03AA">
        <w:trPr>
          <w:trHeight w:val="270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7C591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ukocyturia </w:t>
            </w:r>
          </w:p>
        </w:tc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34CEE" w14:textId="77777777" w:rsidR="00816361" w:rsidRDefault="00816361" w:rsidP="002E03AA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/144 (33.6)</w:t>
            </w:r>
          </w:p>
        </w:tc>
      </w:tr>
    </w:tbl>
    <w:p w14:paraId="0CFBE7E1" w14:textId="77777777" w:rsidR="00A042A3" w:rsidRDefault="00A042A3"/>
    <w:p w14:paraId="36FB4BBA" w14:textId="77777777" w:rsidR="008C2B09" w:rsidRDefault="008C2B09" w:rsidP="008C2B09">
      <w:pPr>
        <w:rPr>
          <w:rFonts w:ascii="Times New Roman" w:eastAsia="Times New Roman" w:hAnsi="Times New Roman" w:cs="Times New Roman"/>
          <w:color w:val="000000"/>
        </w:rPr>
      </w:pPr>
      <w:r w:rsidRPr="00826A1D">
        <w:rPr>
          <w:rFonts w:ascii="Times New Roman" w:eastAsia="Times New Roman" w:hAnsi="Times New Roman" w:cs="Times New Roman"/>
          <w:color w:val="000000"/>
        </w:rPr>
        <w:t>IQR : interquartile; ASAT : aspartate aminotransferase; CRP : C-reactive protein</w:t>
      </w:r>
    </w:p>
    <w:p w14:paraId="6194DFC2" w14:textId="77777777" w:rsidR="008C2B09" w:rsidRDefault="008C2B09" w:rsidP="008C2B09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826A1D">
        <w:rPr>
          <w:rFonts w:ascii="Times New Roman" w:hAnsi="Times New Roman" w:cs="Times New Roman"/>
        </w:rPr>
        <w:t>N is patients with available data</w:t>
      </w:r>
      <w:r>
        <w:rPr>
          <w:rFonts w:ascii="Times New Roman" w:hAnsi="Times New Roman" w:cs="Times New Roman"/>
        </w:rPr>
        <w:t xml:space="preserve">, </w:t>
      </w:r>
      <w:r w:rsidRPr="00826A1D">
        <w:rPr>
          <w:rFonts w:ascii="Times New Roman" w:hAnsi="Times New Roman" w:cs="Times New Roman"/>
        </w:rPr>
        <w:t xml:space="preserve">n/N is given for </w:t>
      </w:r>
      <w:r>
        <w:rPr>
          <w:rFonts w:ascii="Times New Roman" w:hAnsi="Times New Roman" w:cs="Times New Roman"/>
        </w:rPr>
        <w:t xml:space="preserve">categorical </w:t>
      </w:r>
      <w:r w:rsidRPr="00826A1D">
        <w:rPr>
          <w:rFonts w:ascii="Times New Roman" w:hAnsi="Times New Roman" w:cs="Times New Roman"/>
        </w:rPr>
        <w:t>data;</w:t>
      </w:r>
    </w:p>
    <w:p w14:paraId="2758F05E" w14:textId="77777777" w:rsidR="008C2B09" w:rsidRPr="00826A1D" w:rsidRDefault="008C2B09" w:rsidP="008C2B09">
      <w:pPr>
        <w:rPr>
          <w:rFonts w:ascii="Times New Roman" w:eastAsia="Times New Roman" w:hAnsi="Times New Roman" w:cs="Times New Roman"/>
        </w:rPr>
      </w:pPr>
      <w:r w:rsidRPr="00826A1D">
        <w:rPr>
          <w:rFonts w:ascii="Times New Roman" w:eastAsia="Times New Roman" w:hAnsi="Times New Roman" w:cs="Times New Roman"/>
          <w:color w:val="000000"/>
        </w:rPr>
        <w:t>* biological characteristics are given on first obtained analysis unless specified</w:t>
      </w:r>
    </w:p>
    <w:p w14:paraId="1A0A064A" w14:textId="77777777" w:rsidR="008C2B09" w:rsidRDefault="008C2B09" w:rsidP="008C2B09">
      <w:r w:rsidRPr="00826A1D">
        <w:rPr>
          <w:rFonts w:ascii="Times New Roman" w:eastAsia="Times New Roman" w:hAnsi="Times New Roman" w:cs="Times New Roman"/>
          <w:color w:val="000000"/>
        </w:rPr>
        <w:t>** since onset of symptoms.</w:t>
      </w:r>
    </w:p>
    <w:sectPr w:rsidR="008C2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361"/>
    <w:rsid w:val="000C3CEF"/>
    <w:rsid w:val="00816361"/>
    <w:rsid w:val="008C2B09"/>
    <w:rsid w:val="00A042A3"/>
    <w:rsid w:val="00B0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A7AF"/>
  <w15:chartTrackingRefBased/>
  <w15:docId w15:val="{6C3F40D4-D29B-49CF-B57E-B9A2B6C6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361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40</Characters>
  <Application>Microsoft Office Word</Application>
  <DocSecurity>0</DocSecurity>
  <Lines>9</Lines>
  <Paragraphs>2</Paragraphs>
  <ScaleCrop>false</ScaleCrop>
  <Company>Inserm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ZENOU</dc:creator>
  <cp:keywords/>
  <dc:description/>
  <cp:lastModifiedBy>Anitha s</cp:lastModifiedBy>
  <cp:revision>3</cp:revision>
  <dcterms:created xsi:type="dcterms:W3CDTF">2025-08-18T13:08:00Z</dcterms:created>
  <dcterms:modified xsi:type="dcterms:W3CDTF">2025-10-06T16:32:00Z</dcterms:modified>
</cp:coreProperties>
</file>